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874D2" w14:textId="77777777" w:rsidR="008846E7" w:rsidRPr="008048F4" w:rsidRDefault="008846E7" w:rsidP="008846E7">
      <w:pPr>
        <w:rPr>
          <w:b/>
          <w:bCs/>
        </w:rPr>
      </w:pPr>
      <w:r w:rsidRPr="008048F4">
        <w:rPr>
          <w:b/>
          <w:bCs/>
          <w:sz w:val="18"/>
          <w:szCs w:val="18"/>
        </w:rPr>
        <w:t>S2 Table. Bioinformatics tools and versions used to process variants.</w:t>
      </w:r>
    </w:p>
    <w:tbl>
      <w:tblPr>
        <w:tblW w:w="7199" w:type="dxa"/>
        <w:tblLayout w:type="fixed"/>
        <w:tblLook w:val="04A0" w:firstRow="1" w:lastRow="0" w:firstColumn="1" w:lastColumn="0" w:noHBand="0" w:noVBand="1"/>
      </w:tblPr>
      <w:tblGrid>
        <w:gridCol w:w="1509"/>
        <w:gridCol w:w="2262"/>
        <w:gridCol w:w="3428"/>
      </w:tblGrid>
      <w:tr w:rsidR="008846E7" w:rsidRPr="006F34D6" w14:paraId="4BDE18AD" w14:textId="77777777" w:rsidTr="0054652C">
        <w:trPr>
          <w:trHeight w:val="243"/>
        </w:trPr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A7666C5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Resource</w:t>
            </w:r>
          </w:p>
        </w:tc>
        <w:tc>
          <w:tcPr>
            <w:tcW w:w="2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B515C2B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Source</w:t>
            </w:r>
          </w:p>
        </w:tc>
        <w:tc>
          <w:tcPr>
            <w:tcW w:w="3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49DE33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b/>
                <w:bCs/>
                <w:color w:val="000000"/>
                <w:sz w:val="13"/>
                <w:szCs w:val="13"/>
                <w:lang w:eastAsia="en-GB"/>
              </w:rPr>
              <w:t>Reference</w:t>
            </w:r>
          </w:p>
        </w:tc>
      </w:tr>
      <w:tr w:rsidR="008846E7" w:rsidRPr="006F34D6" w14:paraId="720E93E0" w14:textId="77777777" w:rsidTr="0054652C">
        <w:trPr>
          <w:trHeight w:val="378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8FFF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cgpMAP (v3.2.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1F9BD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Cancer, Aging and Somatic Mutation group, Wellcome Sanger Institu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81CE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ttps://dockstore.org/containers/quay.io/wtsicgp/dockstore-cgpmap</w:t>
            </w:r>
          </w:p>
        </w:tc>
      </w:tr>
      <w:tr w:rsidR="008846E7" w:rsidRPr="006F34D6" w14:paraId="1E0DBEDD" w14:textId="77777777" w:rsidTr="0054652C">
        <w:trPr>
          <w:trHeight w:val="36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BE2A0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icard (v2.25.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1DD7A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Broad institute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A8ADB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http://broadinstitute.github.io/picard/¬†</w:t>
            </w:r>
          </w:p>
        </w:tc>
      </w:tr>
      <w:tr w:rsidR="008846E7" w:rsidRPr="006F34D6" w14:paraId="2119D363" w14:textId="77777777" w:rsidTr="0054652C">
        <w:trPr>
          <w:trHeight w:val="216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ECD2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ATK (v4.1.2.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CE12C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72741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Van der Auwera et al (2013)</w:t>
            </w:r>
          </w:p>
        </w:tc>
      </w:tr>
      <w:tr w:rsidR="008846E7" w:rsidRPr="006F34D6" w14:paraId="4619BCAA" w14:textId="77777777" w:rsidTr="0054652C">
        <w:trPr>
          <w:trHeight w:val="36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F5095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VerifyBAMID (v1.1.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3593F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375C4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 xml:space="preserve">Jun et al (2012) </w:t>
            </w:r>
          </w:p>
        </w:tc>
      </w:tr>
      <w:tr w:rsidR="008846E7" w:rsidRPr="006F34D6" w14:paraId="6C0D10AA" w14:textId="77777777" w:rsidTr="0054652C">
        <w:trPr>
          <w:trHeight w:val="36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7A524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Bedtools (v2.30.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38AE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66CEA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Quinlan et at (2010)</w:t>
            </w:r>
          </w:p>
        </w:tc>
      </w:tr>
      <w:tr w:rsidR="008846E7" w:rsidRPr="006F34D6" w14:paraId="73E6236A" w14:textId="77777777" w:rsidTr="0054652C">
        <w:trPr>
          <w:trHeight w:val="36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54AC9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amtools (v1.1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2D2C5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8990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Danecek et al (2021)</w:t>
            </w:r>
          </w:p>
        </w:tc>
      </w:tr>
      <w:tr w:rsidR="008846E7" w:rsidRPr="006F34D6" w14:paraId="0E48170D" w14:textId="77777777" w:rsidTr="0054652C">
        <w:trPr>
          <w:trHeight w:val="216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98BFF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Slivar (v0.2.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CA475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DE8C8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Perderson et al (2021)</w:t>
            </w:r>
          </w:p>
        </w:tc>
      </w:tr>
      <w:tr w:rsidR="008846E7" w:rsidRPr="006F34D6" w14:paraId="12573648" w14:textId="77777777" w:rsidTr="0054652C">
        <w:trPr>
          <w:trHeight w:val="365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911C1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Ensembl VEP (v1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B169E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8ED5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McClaren et al (2016)</w:t>
            </w:r>
          </w:p>
        </w:tc>
      </w:tr>
      <w:tr w:rsidR="008846E7" w:rsidRPr="006F34D6" w14:paraId="3E9A8E81" w14:textId="77777777" w:rsidTr="0054652C">
        <w:trPr>
          <w:trHeight w:val="216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A24C6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TRAP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97C0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4FBA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uo et al (2018)</w:t>
            </w:r>
          </w:p>
        </w:tc>
      </w:tr>
      <w:tr w:rsidR="008846E7" w:rsidRPr="006F34D6" w14:paraId="3F83D864" w14:textId="77777777" w:rsidTr="0054652C">
        <w:trPr>
          <w:trHeight w:val="378"/>
        </w:trPr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59AEF9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Freebayes (v1.3.5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D9A6491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-</w:t>
            </w:r>
          </w:p>
        </w:tc>
        <w:tc>
          <w:tcPr>
            <w:tcW w:w="3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710EDE9" w14:textId="77777777" w:rsidR="008846E7" w:rsidRPr="006F34D6" w:rsidRDefault="008846E7" w:rsidP="0054652C">
            <w:pPr>
              <w:spacing w:line="240" w:lineRule="auto"/>
              <w:jc w:val="left"/>
              <w:rPr>
                <w:rFonts w:eastAsia="Times New Roman"/>
                <w:color w:val="000000"/>
                <w:sz w:val="13"/>
                <w:szCs w:val="13"/>
                <w:lang w:eastAsia="en-GB"/>
              </w:rPr>
            </w:pPr>
            <w:r w:rsidRPr="006F34D6">
              <w:rPr>
                <w:rFonts w:eastAsia="Times New Roman"/>
                <w:color w:val="000000"/>
                <w:sz w:val="13"/>
                <w:szCs w:val="13"/>
                <w:lang w:eastAsia="en-GB"/>
              </w:rPr>
              <w:t>Garrison et al (2012)</w:t>
            </w:r>
          </w:p>
        </w:tc>
      </w:tr>
    </w:tbl>
    <w:p w14:paraId="40113883" w14:textId="77777777" w:rsidR="008846E7" w:rsidRDefault="008846E7" w:rsidP="008846E7"/>
    <w:p w14:paraId="6FB1DEAA" w14:textId="77777777" w:rsidR="00B64ACA" w:rsidRDefault="00000000"/>
    <w:sectPr w:rsidR="00B64ACA" w:rsidSect="00E736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6E7"/>
    <w:rsid w:val="00411EF0"/>
    <w:rsid w:val="006A5EAD"/>
    <w:rsid w:val="007031AC"/>
    <w:rsid w:val="00830105"/>
    <w:rsid w:val="008846E7"/>
    <w:rsid w:val="008A1E2D"/>
    <w:rsid w:val="009A6480"/>
    <w:rsid w:val="00A44FDE"/>
    <w:rsid w:val="00E7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AD8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6E7"/>
    <w:pPr>
      <w:spacing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07T16:02:00Z</dcterms:created>
  <dcterms:modified xsi:type="dcterms:W3CDTF">2023-02-13T11:51:00Z</dcterms:modified>
</cp:coreProperties>
</file>